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61924" w14:textId="233282CD" w:rsidR="00F61216" w:rsidRPr="005D0FD4" w:rsidRDefault="00F61216">
      <w:pPr>
        <w:rPr>
          <w:rFonts w:ascii="Times New Roman" w:hAnsi="Times New Roman" w:cs="Times New Roman"/>
        </w:rPr>
      </w:pPr>
    </w:p>
    <w:p w14:paraId="25C0AE83" w14:textId="7015DEF0" w:rsidR="005D0FD4" w:rsidRPr="005D0FD4" w:rsidRDefault="005D0FD4" w:rsidP="005D0FD4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5D0FD4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DB51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7</w:t>
      </w:r>
      <w:bookmarkStart w:id="0" w:name="_GoBack"/>
      <w:bookmarkEnd w:id="0"/>
      <w:r w:rsidRPr="005D0FD4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5D0FD4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Functional annotation of the protein-coding genes in </w:t>
      </w:r>
      <w:r w:rsidRPr="005D0FD4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. irritans</w:t>
      </w:r>
      <w:r w:rsidRPr="005D0FD4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genome.</w:t>
      </w:r>
    </w:p>
    <w:p w14:paraId="63D0B070" w14:textId="580D9AD8" w:rsidR="005D0FD4" w:rsidRPr="005D0FD4" w:rsidRDefault="005D0FD4">
      <w:pPr>
        <w:rPr>
          <w:rFonts w:ascii="Times New Roman" w:hAnsi="Times New Roman" w:cs="Times New Roman"/>
        </w:rPr>
      </w:pPr>
    </w:p>
    <w:tbl>
      <w:tblPr>
        <w:tblW w:w="6575" w:type="dxa"/>
        <w:tblLook w:val="04A0" w:firstRow="1" w:lastRow="0" w:firstColumn="1" w:lastColumn="0" w:noHBand="0" w:noVBand="1"/>
      </w:tblPr>
      <w:tblGrid>
        <w:gridCol w:w="1349"/>
        <w:gridCol w:w="876"/>
        <w:gridCol w:w="1217"/>
        <w:gridCol w:w="956"/>
        <w:gridCol w:w="1190"/>
        <w:gridCol w:w="987"/>
      </w:tblGrid>
      <w:tr w:rsidR="005D0FD4" w:rsidRPr="005D0FD4" w14:paraId="1C6C76E3" w14:textId="77777777" w:rsidTr="005D0FD4">
        <w:trPr>
          <w:trHeight w:val="277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B2DBC" w14:textId="77777777" w:rsidR="005D0FD4" w:rsidRPr="005D0FD4" w:rsidRDefault="005D0FD4" w:rsidP="00D20AB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D0FD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Values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656BF" w14:textId="77777777" w:rsidR="005D0FD4" w:rsidRPr="005D0FD4" w:rsidRDefault="005D0FD4" w:rsidP="00D20AB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D0FD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AA1E0" w14:textId="77777777" w:rsidR="005D0FD4" w:rsidRPr="005D0FD4" w:rsidRDefault="005D0FD4" w:rsidP="00D20AB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D0FD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Swissprot 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0C29A" w14:textId="77777777" w:rsidR="005D0FD4" w:rsidRPr="005D0FD4" w:rsidRDefault="005D0FD4" w:rsidP="00D20AB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D0FD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NR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65893" w14:textId="77777777" w:rsidR="005D0FD4" w:rsidRPr="005D0FD4" w:rsidRDefault="005D0FD4" w:rsidP="00D20AB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D0FD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TrEMBL 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0D5F2" w14:textId="77777777" w:rsidR="005D0FD4" w:rsidRPr="005D0FD4" w:rsidRDefault="005D0FD4" w:rsidP="00D20AB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D0FD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Interpro </w:t>
            </w:r>
          </w:p>
        </w:tc>
      </w:tr>
      <w:tr w:rsidR="005D0FD4" w:rsidRPr="005D0FD4" w14:paraId="2A063550" w14:textId="77777777" w:rsidTr="005D0FD4">
        <w:trPr>
          <w:trHeight w:val="344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B15E" w14:textId="77777777" w:rsidR="005D0FD4" w:rsidRPr="005D0FD4" w:rsidRDefault="005D0FD4" w:rsidP="00D20AB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D0FD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Number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20E3" w14:textId="05120484" w:rsidR="005D0FD4" w:rsidRPr="005D0FD4" w:rsidRDefault="000A1E1B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7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9814" w14:textId="4BFD18A2" w:rsidR="005D0FD4" w:rsidRPr="005D0FD4" w:rsidRDefault="000A1E1B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0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1B86" w14:textId="69F6F58C" w:rsidR="005D0FD4" w:rsidRPr="005D0FD4" w:rsidRDefault="000A1E1B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</w:rPr>
              <w:t>2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9881" w14:textId="596092FF" w:rsidR="005D0FD4" w:rsidRPr="005D0FD4" w:rsidRDefault="000A1E1B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</w:rPr>
              <w:t>3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68E0" w14:textId="54E795CB" w:rsidR="005D0FD4" w:rsidRPr="005D0FD4" w:rsidRDefault="000A1E1B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254</w:t>
            </w:r>
          </w:p>
        </w:tc>
      </w:tr>
      <w:tr w:rsidR="005D0FD4" w:rsidRPr="005D0FD4" w14:paraId="567743C3" w14:textId="77777777" w:rsidTr="005D0FD4">
        <w:trPr>
          <w:trHeight w:val="277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81308" w14:textId="77777777" w:rsidR="005D0FD4" w:rsidRPr="005D0FD4" w:rsidRDefault="005D0FD4" w:rsidP="00D20AB9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D0FD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Percentage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EF2FF" w14:textId="77777777" w:rsidR="005D0FD4" w:rsidRPr="005D0FD4" w:rsidRDefault="005D0FD4" w:rsidP="00D20AB9">
            <w:pPr>
              <w:rPr>
                <w:rFonts w:ascii="Times New Roman" w:eastAsia="DengXian" w:hAnsi="Times New Roman" w:cs="Times New Roman"/>
                <w:bCs/>
                <w:color w:val="000000"/>
              </w:rPr>
            </w:pPr>
            <w:r w:rsidRPr="005D0FD4">
              <w:rPr>
                <w:rFonts w:ascii="Times New Roman" w:eastAsia="DengXian" w:hAnsi="Times New Roman" w:cs="Times New Roman"/>
                <w:bCs/>
                <w:color w:val="000000"/>
              </w:rPr>
              <w:t>100%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CF95B" w14:textId="7A61D1B1" w:rsidR="005D0FD4" w:rsidRPr="005D0FD4" w:rsidRDefault="005D0FD4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D0FD4">
              <w:rPr>
                <w:rFonts w:ascii="Times New Roman" w:eastAsia="DengXian" w:hAnsi="Times New Roman" w:cs="Times New Roman"/>
                <w:color w:val="000000"/>
              </w:rPr>
              <w:t>57.</w:t>
            </w:r>
            <w:r w:rsidR="000A1E1B">
              <w:rPr>
                <w:rFonts w:ascii="Times New Roman" w:eastAsia="DengXian" w:hAnsi="Times New Roman" w:cs="Times New Roman"/>
                <w:color w:val="000000"/>
              </w:rPr>
              <w:t>67</w:t>
            </w:r>
            <w:r w:rsidRPr="005D0FD4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6CDEE" w14:textId="79787CF5" w:rsidR="005D0FD4" w:rsidRPr="005D0FD4" w:rsidRDefault="005D0FD4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D0FD4"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="000A1E1B"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5D0FD4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0A1E1B">
              <w:rPr>
                <w:rFonts w:ascii="Times New Roman" w:eastAsia="DengXian" w:hAnsi="Times New Roman" w:cs="Times New Roman"/>
                <w:color w:val="000000"/>
              </w:rPr>
              <w:t>89</w:t>
            </w:r>
            <w:r w:rsidRPr="005D0FD4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7144F" w14:textId="7A9595C1" w:rsidR="005D0FD4" w:rsidRPr="005D0FD4" w:rsidRDefault="000A1E1B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5.67</w:t>
            </w:r>
            <w:r w:rsidR="005D0FD4" w:rsidRPr="005D0FD4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2BCF1" w14:textId="27C39CD5" w:rsidR="005D0FD4" w:rsidRPr="005D0FD4" w:rsidRDefault="000A1E1B" w:rsidP="00D20AB9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1.64</w:t>
            </w:r>
            <w:r w:rsidR="005D0FD4" w:rsidRPr="005D0FD4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</w:tr>
    </w:tbl>
    <w:p w14:paraId="1CFA285D" w14:textId="77777777" w:rsidR="005D0FD4" w:rsidRPr="005D0FD4" w:rsidRDefault="005D0FD4">
      <w:pPr>
        <w:rPr>
          <w:rFonts w:ascii="Times New Roman" w:hAnsi="Times New Roman" w:cs="Times New Roman"/>
        </w:rPr>
      </w:pPr>
    </w:p>
    <w:sectPr w:rsidR="005D0FD4" w:rsidRPr="005D0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0C658" w14:textId="77777777" w:rsidR="00BB5620" w:rsidRDefault="00BB5620" w:rsidP="00A71299">
      <w:r>
        <w:separator/>
      </w:r>
    </w:p>
  </w:endnote>
  <w:endnote w:type="continuationSeparator" w:id="0">
    <w:p w14:paraId="535859D5" w14:textId="77777777" w:rsidR="00BB5620" w:rsidRDefault="00BB5620" w:rsidP="00A71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302D09" w14:textId="77777777" w:rsidR="00BB5620" w:rsidRDefault="00BB5620" w:rsidP="00A71299">
      <w:r>
        <w:separator/>
      </w:r>
    </w:p>
  </w:footnote>
  <w:footnote w:type="continuationSeparator" w:id="0">
    <w:p w14:paraId="7F14BFA8" w14:textId="77777777" w:rsidR="00BB5620" w:rsidRDefault="00BB5620" w:rsidP="00A71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507"/>
    <w:rsid w:val="000A1E1B"/>
    <w:rsid w:val="000E55CF"/>
    <w:rsid w:val="000E6507"/>
    <w:rsid w:val="00216199"/>
    <w:rsid w:val="002429AC"/>
    <w:rsid w:val="00295DD0"/>
    <w:rsid w:val="003C1A7C"/>
    <w:rsid w:val="005D0FD4"/>
    <w:rsid w:val="00756181"/>
    <w:rsid w:val="00A71299"/>
    <w:rsid w:val="00BB5620"/>
    <w:rsid w:val="00DB5107"/>
    <w:rsid w:val="00F6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76EB26"/>
  <w15:chartTrackingRefBased/>
  <w15:docId w15:val="{F2EADF9B-F826-4CEB-9A43-6B0DEC5FD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2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2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7</cp:revision>
  <dcterms:created xsi:type="dcterms:W3CDTF">2021-08-17T09:27:00Z</dcterms:created>
  <dcterms:modified xsi:type="dcterms:W3CDTF">2021-12-01T15:23:00Z</dcterms:modified>
</cp:coreProperties>
</file>